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62" w:type="dxa"/>
        <w:tblLook w:val="04A0" w:firstRow="1" w:lastRow="0" w:firstColumn="1" w:lastColumn="0" w:noHBand="0" w:noVBand="1"/>
      </w:tblPr>
      <w:tblGrid>
        <w:gridCol w:w="1798"/>
        <w:gridCol w:w="1162"/>
        <w:gridCol w:w="1130"/>
        <w:gridCol w:w="1584"/>
        <w:gridCol w:w="920"/>
        <w:gridCol w:w="1130"/>
        <w:gridCol w:w="1584"/>
        <w:gridCol w:w="920"/>
        <w:gridCol w:w="1130"/>
        <w:gridCol w:w="1584"/>
        <w:gridCol w:w="920"/>
      </w:tblGrid>
      <w:tr w:rsidR="00694901" w:rsidRPr="00D052F3" w14:paraId="0EDDD20D" w14:textId="77777777" w:rsidTr="006E4F50">
        <w:trPr>
          <w:trHeight w:val="19"/>
          <w:tblHeader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8B251" w14:textId="0E9E783D" w:rsidR="00694901" w:rsidRPr="00D052F3" w:rsidRDefault="002B0CC7" w:rsidP="002B0CC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</w:t>
            </w:r>
            <w:r w:rsidR="003534C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="00694901"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able: Univariate analysis for the factors associated with the occurrence of pulmonary Tuberculosis</w:t>
            </w:r>
          </w:p>
        </w:tc>
      </w:tr>
      <w:tr w:rsidR="00694901" w:rsidRPr="00D052F3" w14:paraId="069D9F23" w14:textId="77777777" w:rsidTr="006E4F50">
        <w:trPr>
          <w:trHeight w:val="450"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ED003A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2A049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=745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FFE57A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mear</w:t>
            </w:r>
          </w:p>
          <w:p w14:paraId="2B74F90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ositive</w:t>
            </w:r>
          </w:p>
          <w:p w14:paraId="41837D0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(n=16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C615C4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OR</w:t>
            </w:r>
          </w:p>
          <w:p w14:paraId="6E1EC41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56C47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4BCA03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ulture</w:t>
            </w:r>
          </w:p>
          <w:p w14:paraId="035A34C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ositive</w:t>
            </w:r>
          </w:p>
          <w:p w14:paraId="36A8243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(n=10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813A7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OR</w:t>
            </w:r>
          </w:p>
          <w:p w14:paraId="57AD298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91EAD0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DFE97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mear/</w:t>
            </w:r>
          </w:p>
          <w:p w14:paraId="610C357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ulture</w:t>
            </w:r>
          </w:p>
          <w:p w14:paraId="2C6D3CF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ositive</w:t>
            </w:r>
          </w:p>
          <w:p w14:paraId="75C9159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(n=19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E4F1D3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OR</w:t>
            </w:r>
          </w:p>
          <w:p w14:paraId="7C20F0D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6C45FD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ig.</w:t>
            </w:r>
          </w:p>
        </w:tc>
      </w:tr>
      <w:tr w:rsidR="00694901" w:rsidRPr="00D052F3" w14:paraId="321A955C" w14:textId="77777777" w:rsidTr="006E4F50">
        <w:trPr>
          <w:trHeight w:val="45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EC7F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B6A0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ECFE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AB07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01C6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E28C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E5AB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A056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E16B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B0DB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A73D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694901" w:rsidRPr="00D052F3" w14:paraId="45B4C76F" w14:textId="77777777" w:rsidTr="006E4F50">
        <w:trPr>
          <w:trHeight w:val="19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0C23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8738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3F16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1F36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694901" w:rsidRPr="00D052F3" w14:paraId="32DEFF6C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3CC8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 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B5E9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8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9B6F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8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D7E0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86C1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7AC3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759A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65B8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2A61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5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B460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9794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94901" w:rsidRPr="00D052F3" w14:paraId="44B0B538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9AF8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5 -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F60A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AB5C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5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BD94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86</w:t>
            </w:r>
          </w:p>
          <w:p w14:paraId="442C222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1.9 - 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83C4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DCD3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0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63A8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64</w:t>
            </w:r>
          </w:p>
          <w:p w14:paraId="438F2EF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2.06 - 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8C9B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F361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BDF0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05</w:t>
            </w:r>
          </w:p>
          <w:p w14:paraId="18E92B3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2.08 - 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B1AD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694901" w:rsidRPr="00D052F3" w14:paraId="465A3F7A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4F16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≥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4D978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B7FE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0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64A3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2</w:t>
            </w:r>
          </w:p>
          <w:p w14:paraId="2CF9C12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2.99 - 7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4A0B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7076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5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4536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45</w:t>
            </w:r>
          </w:p>
          <w:p w14:paraId="2C30BE2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2.5 - 7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CDF2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998F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2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ECFC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8</w:t>
            </w:r>
          </w:p>
          <w:p w14:paraId="77B5725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3.09 - 7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028C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694901" w:rsidRPr="00D052F3" w14:paraId="229AB2BD" w14:textId="77777777" w:rsidTr="006E4F50">
        <w:trPr>
          <w:trHeight w:val="19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2009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D6F7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9A3B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B410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694901" w:rsidRPr="00D052F3" w14:paraId="63866B45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7C68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879B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25CA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3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9B0E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4BB9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DDE6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7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B19D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B654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977F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5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EFE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CB70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94901" w:rsidRPr="00D052F3" w14:paraId="08134ED3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CE2D4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BD64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5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7772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0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39A9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28</w:t>
            </w:r>
          </w:p>
          <w:p w14:paraId="1E3F6BC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1.63 - 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15823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0325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1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7472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11</w:t>
            </w:r>
          </w:p>
          <w:p w14:paraId="3442CD4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1.37 - 3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A42F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892B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4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24AA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27</w:t>
            </w:r>
          </w:p>
          <w:p w14:paraId="2816F26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1.65 - 3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5D946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694901" w:rsidRPr="00D052F3" w14:paraId="0F1E623F" w14:textId="77777777" w:rsidTr="006E4F50">
        <w:trPr>
          <w:trHeight w:val="19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39D7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D9E0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42F5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7CF7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694901" w:rsidRPr="00D052F3" w14:paraId="5E2D3D12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BBAD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it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BC48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2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FB45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5DE5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C78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97AD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B043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D97F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B740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E610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DC78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94901" w:rsidRPr="00D052F3" w14:paraId="3DA47D18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8CB50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llit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8BC8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6819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2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5FD7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37</w:t>
            </w:r>
          </w:p>
          <w:p w14:paraId="0BAA351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0.94 -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4AD2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337D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8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1ECF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57</w:t>
            </w:r>
          </w:p>
          <w:p w14:paraId="621C08C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1.02 - 2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AC19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0C5B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6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1F03B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55</w:t>
            </w:r>
          </w:p>
          <w:p w14:paraId="60DE0FF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1.09 - 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869E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14</w:t>
            </w:r>
          </w:p>
        </w:tc>
      </w:tr>
      <w:tr w:rsidR="00694901" w:rsidRPr="00D052F3" w14:paraId="1ECECA3C" w14:textId="77777777" w:rsidTr="006E4F50">
        <w:trPr>
          <w:trHeight w:val="19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FCCF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647D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EDA7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0260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694901" w:rsidRPr="00D052F3" w14:paraId="5AE3B611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1199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EAB3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C1BC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35CB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9B3A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CC95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585C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A9F8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5DAC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6BFA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2A4A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94901" w:rsidRPr="00D052F3" w14:paraId="6451FE66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C9FB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mploy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18EF4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4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0339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8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6DAB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84</w:t>
            </w:r>
          </w:p>
          <w:p w14:paraId="336103F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1.74 - 13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30C3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96F8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4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77E8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98</w:t>
            </w:r>
          </w:p>
          <w:p w14:paraId="1A5EED7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0.76 - 2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9E7C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E3B9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1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1492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66</w:t>
            </w:r>
          </w:p>
          <w:p w14:paraId="4BF03E9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1.26 - 10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9D6C5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18</w:t>
            </w:r>
          </w:p>
        </w:tc>
      </w:tr>
      <w:tr w:rsidR="00694901" w:rsidRPr="00D052F3" w14:paraId="25D067AD" w14:textId="77777777" w:rsidTr="006E4F50">
        <w:trPr>
          <w:trHeight w:val="19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9831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moker &amp;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7FD9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8BF6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3D71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694901" w:rsidRPr="00D052F3" w14:paraId="2C6FCA13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6204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21C9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6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0896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504F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D81C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892A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EBE9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2DAA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C430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9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3C96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F27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94901" w:rsidRPr="00D052F3" w14:paraId="633B7B79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804A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Alcoholic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68A8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C2D8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CB7B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6</w:t>
            </w:r>
          </w:p>
          <w:p w14:paraId="0690CF7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0.37 -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4800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00D9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648A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5</w:t>
            </w:r>
          </w:p>
          <w:p w14:paraId="224EE12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0.18 -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F5F0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D06D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CB05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1</w:t>
            </w:r>
          </w:p>
          <w:p w14:paraId="6315B69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0.35 -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ADFE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80</w:t>
            </w:r>
          </w:p>
        </w:tc>
      </w:tr>
      <w:tr w:rsidR="00694901" w:rsidRPr="00D052F3" w14:paraId="6040615E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CCEC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mok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4E7B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9CEB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C12A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94</w:t>
            </w:r>
          </w:p>
          <w:p w14:paraId="2BF4782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1.55 - 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1F75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B6F0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FE50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36</w:t>
            </w:r>
          </w:p>
          <w:p w14:paraId="5152ADF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1.27 - 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9985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5AB0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FF82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74</w:t>
            </w:r>
          </w:p>
          <w:p w14:paraId="63DFAF5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1.35 - 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62E7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06</w:t>
            </w:r>
          </w:p>
        </w:tc>
      </w:tr>
      <w:tr w:rsidR="00694901" w:rsidRPr="00D052F3" w14:paraId="3FA6BD3D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4357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388F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0A662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E2B9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63</w:t>
            </w:r>
          </w:p>
          <w:p w14:paraId="0BDBA4B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2.37 - 5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9C37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B6ED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6F43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31</w:t>
            </w:r>
          </w:p>
          <w:p w14:paraId="3C437C8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1.76 - 6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0C463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F892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6D3B5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4</w:t>
            </w:r>
          </w:p>
          <w:p w14:paraId="468B405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2.25 - 5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0367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694901" w:rsidRPr="00D052F3" w14:paraId="19B09965" w14:textId="77777777" w:rsidTr="006E4F50">
        <w:trPr>
          <w:trHeight w:val="19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85163" w14:textId="77777777" w:rsidR="00521EB7" w:rsidRDefault="00521EB7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  <w:p w14:paraId="7AB69B9B" w14:textId="5F93BC36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lastRenderedPageBreak/>
              <w:t>TB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C905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9CCA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C9F8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694901" w:rsidRPr="00D052F3" w14:paraId="341AAB1C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976A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8EE8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3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2B9E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9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2DA7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3D14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FBC8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F471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6962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BC98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F656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2426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94901" w:rsidRPr="00D052F3" w14:paraId="0F0370DA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3196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2622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CC550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 (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5AAE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09</w:t>
            </w:r>
          </w:p>
          <w:p w14:paraId="43D9575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9.97 - 29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7DFF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81E9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 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B27A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65</w:t>
            </w:r>
          </w:p>
          <w:p w14:paraId="5D4C26F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10.55 - 3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0165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E5F96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 (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9E7AB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28</w:t>
            </w:r>
          </w:p>
          <w:p w14:paraId="34D6166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9.57 - 27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25F3B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694901" w:rsidRPr="00D052F3" w14:paraId="475EB179" w14:textId="77777777" w:rsidTr="006E4F50">
        <w:trPr>
          <w:trHeight w:val="19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D059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Drug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CDDC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6012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6FC6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694901" w:rsidRPr="00D052F3" w14:paraId="5FD80530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B3AB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8241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9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D8D9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8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E217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6A7E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3077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9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1C72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11C9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2EAB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2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3D6E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86D5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94901" w:rsidRPr="00D052F3" w14:paraId="3F1CD83C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BE71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C4ED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97C0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7DDE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56</w:t>
            </w:r>
          </w:p>
          <w:p w14:paraId="5C49AEB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1.43 - 4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1096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2D3F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D9936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28</w:t>
            </w:r>
          </w:p>
          <w:p w14:paraId="21F7A70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0.55 - 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EEF7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565C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D2F1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21</w:t>
            </w:r>
          </w:p>
          <w:p w14:paraId="1C649C5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1.27 - 3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CE804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05</w:t>
            </w:r>
          </w:p>
        </w:tc>
      </w:tr>
      <w:tr w:rsidR="00694901" w:rsidRPr="00D052F3" w14:paraId="7B60A734" w14:textId="77777777" w:rsidTr="006E4F50">
        <w:trPr>
          <w:trHeight w:val="19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0584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Known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6830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CFC4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7291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694901" w:rsidRPr="00D052F3" w14:paraId="71F90EE2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B712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0910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3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790C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0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B069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82A2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580C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6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9C94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C709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8B7C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6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F6CD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E5CC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94901" w:rsidRPr="00D052F3" w14:paraId="791D537F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CEBD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B054C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B0F64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53DD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78</w:t>
            </w:r>
          </w:p>
          <w:p w14:paraId="63831DF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0.59 - 5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1DFB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0CF9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8B8B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79</w:t>
            </w:r>
          </w:p>
          <w:p w14:paraId="3E52E45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0.52 - 6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0E25A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C69DC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ED02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45</w:t>
            </w:r>
          </w:p>
          <w:p w14:paraId="0FA4365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0.49 - 4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4AC9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99</w:t>
            </w:r>
          </w:p>
        </w:tc>
      </w:tr>
      <w:tr w:rsidR="00694901" w:rsidRPr="00D052F3" w14:paraId="56813F75" w14:textId="77777777" w:rsidTr="006E4F50">
        <w:trPr>
          <w:trHeight w:val="19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9360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9C2C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1C38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6E23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694901" w:rsidRPr="00D052F3" w14:paraId="2E274BEA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C3F6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9FCD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2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6499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9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2964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CDD6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621D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2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E01B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4889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820A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0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8A74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6A3D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94901" w:rsidRPr="00D052F3" w14:paraId="374C44AC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8125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3A41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BBBB9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8352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94</w:t>
            </w:r>
          </w:p>
          <w:p w14:paraId="27BC9DF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0.34 - 2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5FE4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8BDF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B795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2</w:t>
            </w:r>
          </w:p>
          <w:p w14:paraId="568B516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0.65 - 7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DCE5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243E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42D1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77</w:t>
            </w:r>
          </w:p>
          <w:p w14:paraId="6612B75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0.72 - 4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0FE18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13</w:t>
            </w:r>
          </w:p>
        </w:tc>
      </w:tr>
      <w:tr w:rsidR="00694901" w:rsidRPr="00D052F3" w14:paraId="10E47745" w14:textId="77777777" w:rsidTr="006E4F50">
        <w:trPr>
          <w:trHeight w:val="19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356B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C1B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D458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1BFB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694901" w:rsidRPr="00D052F3" w14:paraId="2F91DE01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056D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0B94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3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152C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08E2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Not</w:t>
            </w:r>
          </w:p>
          <w:p w14:paraId="6A4A586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ECA1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B268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8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0D00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Not</w:t>
            </w:r>
          </w:p>
          <w:p w14:paraId="26CA242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9535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0124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9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9A1B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Not</w:t>
            </w:r>
          </w:p>
          <w:p w14:paraId="11AE536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299C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94901" w:rsidRPr="00D052F3" w14:paraId="77B8A36B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E922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88D3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E950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7244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7744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3F84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939C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B3E2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CF52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A4AFF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0047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94901" w:rsidRPr="00D052F3" w14:paraId="4E1CE3CA" w14:textId="77777777" w:rsidTr="006E4F50">
        <w:trPr>
          <w:trHeight w:val="19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23DA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4EEC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9862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CC2E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694901" w:rsidRPr="00D052F3" w14:paraId="220E9751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BA31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D442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BB9D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7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4959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B95B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AD7C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4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3FE4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DAFB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C0BB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7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9BFA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A132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94901" w:rsidRPr="00D052F3" w14:paraId="37D4EDF3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FBC7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E0A5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018D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559B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86</w:t>
            </w:r>
          </w:p>
          <w:p w14:paraId="3D6F1C5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2.5 - 9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E25A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7ED9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 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24C8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65</w:t>
            </w:r>
          </w:p>
          <w:p w14:paraId="103E203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3.36 - 13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5F98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18D7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 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C487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57</w:t>
            </w:r>
          </w:p>
          <w:p w14:paraId="5AB51FC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3.27 - 9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FE1C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694901" w:rsidRPr="00D052F3" w14:paraId="50B74271" w14:textId="77777777" w:rsidTr="006E4F50">
        <w:trPr>
          <w:trHeight w:val="19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963B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a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30E3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435F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6CEC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694901" w:rsidRPr="00D052F3" w14:paraId="114AC314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CD1F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F3C8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8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109E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6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622C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2400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E5A4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8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A2F8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F4BA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6232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0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0699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E889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94901" w:rsidRPr="00D052F3" w14:paraId="0EF7C4B3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A8EE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9724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1BFC4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6C85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35</w:t>
            </w:r>
          </w:p>
          <w:p w14:paraId="2C3FF76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lastRenderedPageBreak/>
              <w:t>(0.8 - 2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265B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lastRenderedPageBreak/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4BB4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25E0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18</w:t>
            </w:r>
          </w:p>
          <w:p w14:paraId="6A2EF3D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lastRenderedPageBreak/>
              <w:t>(0.6 - 2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D2DC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lastRenderedPageBreak/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E2581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9CBD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23</w:t>
            </w:r>
          </w:p>
          <w:p w14:paraId="3EEE939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lastRenderedPageBreak/>
              <w:t>(0.72 - 2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195AC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lastRenderedPageBreak/>
              <w:t>0.451</w:t>
            </w:r>
          </w:p>
        </w:tc>
      </w:tr>
      <w:tr w:rsidR="00694901" w:rsidRPr="00D052F3" w14:paraId="5E16A5A2" w14:textId="77777777" w:rsidTr="006E4F50">
        <w:trPr>
          <w:trHeight w:val="19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1B90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33B1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FF358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7641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694901" w:rsidRPr="00D052F3" w14:paraId="6A90928A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D204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≥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D0BC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3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8C68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4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4F399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2043B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9287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2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35A8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5482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D1EAF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7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F13B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41BF0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94901" w:rsidRPr="00D052F3" w14:paraId="3450F1BC" w14:textId="77777777" w:rsidTr="006E4F50">
        <w:trPr>
          <w:trHeight w:val="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2957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DE90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26F3D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9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256FE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16</w:t>
            </w:r>
          </w:p>
          <w:p w14:paraId="5EA0345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2.07 - 4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43D2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A9E0D3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6 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2BD37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83</w:t>
            </w:r>
          </w:p>
          <w:p w14:paraId="53C1DA8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1.86 - 4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8FD9A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5DC4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2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F8541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77</w:t>
            </w:r>
          </w:p>
          <w:p w14:paraId="0AD7C7B6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(1.87 - 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55455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694901" w:rsidRPr="00D052F3" w14:paraId="31101D27" w14:textId="77777777" w:rsidTr="006E4F50">
        <w:trPr>
          <w:trHeight w:val="19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67D42" w14:textId="77777777" w:rsidR="00694901" w:rsidRPr="00D052F3" w:rsidRDefault="00694901" w:rsidP="006E4F5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D052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OR - Odds Ratio</w:t>
            </w:r>
          </w:p>
        </w:tc>
      </w:tr>
    </w:tbl>
    <w:p w14:paraId="523B2248" w14:textId="77777777" w:rsidR="00694901" w:rsidRPr="00D052F3" w:rsidRDefault="00694901" w:rsidP="00694901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</w:p>
    <w:p w14:paraId="419EF813" w14:textId="77777777" w:rsidR="00694901" w:rsidRPr="00D052F3" w:rsidRDefault="00694901" w:rsidP="00694901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</w:p>
    <w:p w14:paraId="0A9FDB87" w14:textId="77777777" w:rsidR="00694901" w:rsidRPr="00D052F3" w:rsidRDefault="00694901" w:rsidP="00694901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</w:p>
    <w:p w14:paraId="31B58FBA" w14:textId="77777777" w:rsidR="00694901" w:rsidRPr="00D052F3" w:rsidRDefault="00694901" w:rsidP="00694901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D57A991" w14:textId="77777777" w:rsidR="00694901" w:rsidRPr="00D052F3" w:rsidRDefault="00694901" w:rsidP="00694901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710CEBB" w14:textId="77777777" w:rsidR="00694901" w:rsidRPr="00D052F3" w:rsidRDefault="00694901" w:rsidP="00694901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AD7B878" w14:textId="03E4DB5D" w:rsidR="00694901" w:rsidRDefault="00694901" w:rsidP="00694901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DC025E5" w14:textId="4F7ABB5A" w:rsidR="003402BB" w:rsidRDefault="003402BB" w:rsidP="00694901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2723A99" w14:textId="633EBD52" w:rsidR="003402BB" w:rsidRDefault="003402BB" w:rsidP="00694901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8F1E666" w14:textId="7320E1AB" w:rsidR="003402BB" w:rsidRDefault="003402BB" w:rsidP="00694901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F7E5ED2" w14:textId="3E088850" w:rsidR="003402BB" w:rsidRDefault="003402BB" w:rsidP="00694901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8623FB9" w14:textId="1C33942B" w:rsidR="003402BB" w:rsidRDefault="003402BB" w:rsidP="00694901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1C8080C" w14:textId="71E96057" w:rsidR="003402BB" w:rsidRDefault="003402BB" w:rsidP="00694901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sectPr w:rsidR="003402BB" w:rsidSect="002B0CC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8E8BD" w14:textId="77777777" w:rsidR="006F099C" w:rsidRDefault="006F099C">
      <w:pPr>
        <w:spacing w:after="0" w:line="240" w:lineRule="auto"/>
      </w:pPr>
      <w:r>
        <w:separator/>
      </w:r>
    </w:p>
  </w:endnote>
  <w:endnote w:type="continuationSeparator" w:id="0">
    <w:p w14:paraId="0E94698D" w14:textId="77777777" w:rsidR="006F099C" w:rsidRDefault="006F0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7F96C" w14:textId="77777777" w:rsidR="006F099C" w:rsidRDefault="006F099C">
      <w:pPr>
        <w:spacing w:after="0" w:line="240" w:lineRule="auto"/>
      </w:pPr>
      <w:r>
        <w:separator/>
      </w:r>
    </w:p>
  </w:footnote>
  <w:footnote w:type="continuationSeparator" w:id="0">
    <w:p w14:paraId="29B51B92" w14:textId="77777777" w:rsidR="006F099C" w:rsidRDefault="006F09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D2130"/>
    <w:multiLevelType w:val="hybridMultilevel"/>
    <w:tmpl w:val="A9523AB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A3BC6"/>
    <w:multiLevelType w:val="hybridMultilevel"/>
    <w:tmpl w:val="E0DCF4FC"/>
    <w:lvl w:ilvl="0" w:tplc="14E867A8">
      <w:start w:val="1"/>
      <w:numFmt w:val="upperRoman"/>
      <w:lvlText w:val="%1."/>
      <w:lvlJc w:val="right"/>
      <w:pPr>
        <w:ind w:left="720" w:hanging="360"/>
      </w:pPr>
      <w:rPr>
        <w:b w:val="0"/>
        <w:bCs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E3DF3"/>
    <w:multiLevelType w:val="hybridMultilevel"/>
    <w:tmpl w:val="B19E6BFA"/>
    <w:lvl w:ilvl="0" w:tplc="4009001B">
      <w:start w:val="1"/>
      <w:numFmt w:val="lowerRoman"/>
      <w:lvlText w:val="%1."/>
      <w:lvlJc w:val="right"/>
      <w:pPr>
        <w:ind w:left="720" w:hanging="360"/>
      </w:pPr>
      <w:rPr>
        <w:b w:val="0"/>
        <w:bCs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9A2ED4"/>
    <w:multiLevelType w:val="hybridMultilevel"/>
    <w:tmpl w:val="B6323FA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132150"/>
    <w:multiLevelType w:val="hybridMultilevel"/>
    <w:tmpl w:val="5EA6708E"/>
    <w:lvl w:ilvl="0" w:tplc="14E867A8">
      <w:start w:val="1"/>
      <w:numFmt w:val="upperRoman"/>
      <w:lvlText w:val="%1."/>
      <w:lvlJc w:val="right"/>
      <w:pPr>
        <w:ind w:left="720" w:hanging="360"/>
      </w:pPr>
      <w:rPr>
        <w:b w:val="0"/>
        <w:bCs w:val="0"/>
      </w:rPr>
    </w:lvl>
    <w:lvl w:ilvl="1" w:tplc="4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6607B3"/>
    <w:multiLevelType w:val="hybridMultilevel"/>
    <w:tmpl w:val="07E4FCA8"/>
    <w:lvl w:ilvl="0" w:tplc="4009001B">
      <w:start w:val="1"/>
      <w:numFmt w:val="lowerRoman"/>
      <w:lvlText w:val="%1."/>
      <w:lvlJc w:val="right"/>
      <w:pPr>
        <w:ind w:left="720" w:hanging="360"/>
      </w:pPr>
      <w:rPr>
        <w:b w:val="0"/>
        <w:bCs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B30C51"/>
    <w:multiLevelType w:val="hybridMultilevel"/>
    <w:tmpl w:val="42FADE6C"/>
    <w:lvl w:ilvl="0" w:tplc="978C4494">
      <w:start w:val="1"/>
      <w:numFmt w:val="decimal"/>
      <w:lvlText w:val="%1."/>
      <w:lvlJc w:val="left"/>
      <w:pPr>
        <w:ind w:left="356" w:hanging="176"/>
        <w:jc w:val="right"/>
      </w:pPr>
      <w:rPr>
        <w:rFonts w:ascii="Bookman Old Style" w:eastAsia="Bookman Old Style" w:hAnsi="Bookman Old Style" w:cs="Bookman Old Style" w:hint="default"/>
        <w:w w:val="96"/>
        <w:sz w:val="12"/>
        <w:szCs w:val="12"/>
        <w:lang w:val="en-US" w:eastAsia="en-US" w:bidi="en-US"/>
      </w:rPr>
    </w:lvl>
    <w:lvl w:ilvl="1" w:tplc="2D100F9C">
      <w:numFmt w:val="bullet"/>
      <w:lvlText w:val="•"/>
      <w:lvlJc w:val="left"/>
      <w:pPr>
        <w:ind w:left="841" w:hanging="176"/>
      </w:pPr>
      <w:rPr>
        <w:rFonts w:hint="default"/>
        <w:lang w:val="en-US" w:eastAsia="en-US" w:bidi="en-US"/>
      </w:rPr>
    </w:lvl>
    <w:lvl w:ilvl="2" w:tplc="310E2F9C">
      <w:numFmt w:val="bullet"/>
      <w:lvlText w:val="•"/>
      <w:lvlJc w:val="left"/>
      <w:pPr>
        <w:ind w:left="1323" w:hanging="176"/>
      </w:pPr>
      <w:rPr>
        <w:rFonts w:hint="default"/>
        <w:lang w:val="en-US" w:eastAsia="en-US" w:bidi="en-US"/>
      </w:rPr>
    </w:lvl>
    <w:lvl w:ilvl="3" w:tplc="E308531C">
      <w:numFmt w:val="bullet"/>
      <w:lvlText w:val="•"/>
      <w:lvlJc w:val="left"/>
      <w:pPr>
        <w:ind w:left="1804" w:hanging="176"/>
      </w:pPr>
      <w:rPr>
        <w:rFonts w:hint="default"/>
        <w:lang w:val="en-US" w:eastAsia="en-US" w:bidi="en-US"/>
      </w:rPr>
    </w:lvl>
    <w:lvl w:ilvl="4" w:tplc="CEDC44C0">
      <w:numFmt w:val="bullet"/>
      <w:lvlText w:val="•"/>
      <w:lvlJc w:val="left"/>
      <w:pPr>
        <w:ind w:left="2286" w:hanging="176"/>
      </w:pPr>
      <w:rPr>
        <w:rFonts w:hint="default"/>
        <w:lang w:val="en-US" w:eastAsia="en-US" w:bidi="en-US"/>
      </w:rPr>
    </w:lvl>
    <w:lvl w:ilvl="5" w:tplc="D892119A">
      <w:numFmt w:val="bullet"/>
      <w:lvlText w:val="•"/>
      <w:lvlJc w:val="left"/>
      <w:pPr>
        <w:ind w:left="2768" w:hanging="176"/>
      </w:pPr>
      <w:rPr>
        <w:rFonts w:hint="default"/>
        <w:lang w:val="en-US" w:eastAsia="en-US" w:bidi="en-US"/>
      </w:rPr>
    </w:lvl>
    <w:lvl w:ilvl="6" w:tplc="B3AEC1BE">
      <w:numFmt w:val="bullet"/>
      <w:lvlText w:val="•"/>
      <w:lvlJc w:val="left"/>
      <w:pPr>
        <w:ind w:left="3249" w:hanging="176"/>
      </w:pPr>
      <w:rPr>
        <w:rFonts w:hint="default"/>
        <w:lang w:val="en-US" w:eastAsia="en-US" w:bidi="en-US"/>
      </w:rPr>
    </w:lvl>
    <w:lvl w:ilvl="7" w:tplc="21648354">
      <w:numFmt w:val="bullet"/>
      <w:lvlText w:val="•"/>
      <w:lvlJc w:val="left"/>
      <w:pPr>
        <w:ind w:left="3731" w:hanging="176"/>
      </w:pPr>
      <w:rPr>
        <w:rFonts w:hint="default"/>
        <w:lang w:val="en-US" w:eastAsia="en-US" w:bidi="en-US"/>
      </w:rPr>
    </w:lvl>
    <w:lvl w:ilvl="8" w:tplc="D3D07BC0">
      <w:numFmt w:val="bullet"/>
      <w:lvlText w:val="•"/>
      <w:lvlJc w:val="left"/>
      <w:pPr>
        <w:ind w:left="4212" w:hanging="176"/>
      </w:pPr>
      <w:rPr>
        <w:rFonts w:hint="default"/>
        <w:lang w:val="en-US" w:eastAsia="en-US" w:bidi="en-US"/>
      </w:rPr>
    </w:lvl>
  </w:abstractNum>
  <w:abstractNum w:abstractNumId="7" w15:restartNumberingAfterBreak="0">
    <w:nsid w:val="50DB38F6"/>
    <w:multiLevelType w:val="hybridMultilevel"/>
    <w:tmpl w:val="F0DE226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EF1EFB"/>
    <w:multiLevelType w:val="hybridMultilevel"/>
    <w:tmpl w:val="6B2C060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3824DC"/>
    <w:multiLevelType w:val="hybridMultilevel"/>
    <w:tmpl w:val="650CEB2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0E4F86"/>
    <w:multiLevelType w:val="hybridMultilevel"/>
    <w:tmpl w:val="7884D08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544C28"/>
    <w:multiLevelType w:val="hybridMultilevel"/>
    <w:tmpl w:val="B19E6BFA"/>
    <w:lvl w:ilvl="0" w:tplc="4009001B">
      <w:start w:val="1"/>
      <w:numFmt w:val="lowerRoman"/>
      <w:lvlText w:val="%1."/>
      <w:lvlJc w:val="right"/>
      <w:pPr>
        <w:ind w:left="720" w:hanging="360"/>
      </w:pPr>
      <w:rPr>
        <w:b w:val="0"/>
        <w:bCs w:val="0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11"/>
  </w:num>
  <w:num w:numId="5">
    <w:abstractNumId w:val="9"/>
  </w:num>
  <w:num w:numId="6">
    <w:abstractNumId w:val="2"/>
  </w:num>
  <w:num w:numId="7">
    <w:abstractNumId w:val="6"/>
  </w:num>
  <w:num w:numId="8">
    <w:abstractNumId w:val="10"/>
  </w:num>
  <w:num w:numId="9">
    <w:abstractNumId w:val="3"/>
  </w:num>
  <w:num w:numId="10">
    <w:abstractNumId w:val="5"/>
  </w:num>
  <w:num w:numId="11">
    <w:abstractNumId w:val="7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901"/>
    <w:rsid w:val="002876EF"/>
    <w:rsid w:val="002B0CC7"/>
    <w:rsid w:val="003402BB"/>
    <w:rsid w:val="003534CF"/>
    <w:rsid w:val="00357B5E"/>
    <w:rsid w:val="004C57D4"/>
    <w:rsid w:val="00521EB7"/>
    <w:rsid w:val="00694901"/>
    <w:rsid w:val="006F099C"/>
    <w:rsid w:val="008C519C"/>
    <w:rsid w:val="00F71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C4926"/>
  <w15:chartTrackingRefBased/>
  <w15:docId w15:val="{6848AEF9-DCE1-4B87-9958-4415640DF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901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901"/>
    <w:pPr>
      <w:keepNext/>
      <w:keepLines/>
      <w:spacing w:before="240" w:after="0" w:line="259" w:lineRule="auto"/>
      <w:outlineLvl w:val="0"/>
    </w:pPr>
    <w:rPr>
      <w:rFonts w:ascii="Cambria" w:eastAsia="Times New Roman" w:hAnsi="Cambria" w:cs="Latha"/>
      <w:color w:val="365F91"/>
      <w:sz w:val="32"/>
      <w:szCs w:val="32"/>
      <w:lang w:val="x-none" w:eastAsia="x-none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901"/>
    <w:rPr>
      <w:rFonts w:ascii="Cambria" w:eastAsia="Times New Roman" w:hAnsi="Cambria" w:cs="Latha"/>
      <w:color w:val="365F91"/>
      <w:sz w:val="32"/>
      <w:szCs w:val="32"/>
      <w:lang w:val="x-none" w:eastAsia="x-none" w:bidi="ta-IN"/>
    </w:rPr>
  </w:style>
  <w:style w:type="character" w:styleId="CommentReference">
    <w:name w:val="annotation reference"/>
    <w:uiPriority w:val="99"/>
    <w:semiHidden/>
    <w:unhideWhenUsed/>
    <w:rsid w:val="00694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901"/>
    <w:pPr>
      <w:spacing w:line="240" w:lineRule="auto"/>
    </w:pPr>
    <w:rPr>
      <w:rFonts w:cs="Latha"/>
      <w:sz w:val="20"/>
      <w:szCs w:val="20"/>
      <w:lang w:val="x-none" w:eastAsia="x-none" w:bidi="ta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901"/>
    <w:rPr>
      <w:rFonts w:ascii="Calibri" w:eastAsia="Calibri" w:hAnsi="Calibri" w:cs="Latha"/>
      <w:sz w:val="20"/>
      <w:szCs w:val="20"/>
      <w:lang w:val="x-none" w:eastAsia="x-none" w:bidi="ta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901"/>
    <w:rPr>
      <w:rFonts w:ascii="Calibri" w:eastAsia="Calibri" w:hAnsi="Calibri" w:cs="Latha"/>
      <w:b/>
      <w:bCs/>
      <w:sz w:val="20"/>
      <w:szCs w:val="20"/>
      <w:lang w:val="x-none" w:eastAsia="x-none" w:bidi="ta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901"/>
    <w:pPr>
      <w:spacing w:after="0" w:line="240" w:lineRule="auto"/>
    </w:pPr>
    <w:rPr>
      <w:rFonts w:ascii="Tahoma" w:hAnsi="Tahoma" w:cs="Latha"/>
      <w:sz w:val="16"/>
      <w:szCs w:val="16"/>
      <w:lang w:val="x-none" w:eastAsia="x-none" w:bidi="ta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901"/>
    <w:rPr>
      <w:rFonts w:ascii="Tahoma" w:eastAsia="Calibri" w:hAnsi="Tahoma" w:cs="Latha"/>
      <w:sz w:val="16"/>
      <w:szCs w:val="16"/>
      <w:lang w:val="x-none" w:eastAsia="x-none" w:bidi="ta-IN"/>
    </w:rPr>
  </w:style>
  <w:style w:type="table" w:styleId="TableGrid">
    <w:name w:val="Table Grid"/>
    <w:basedOn w:val="TableNormal"/>
    <w:uiPriority w:val="59"/>
    <w:rsid w:val="00694901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94901"/>
  </w:style>
  <w:style w:type="character" w:styleId="Hyperlink">
    <w:name w:val="Hyperlink"/>
    <w:uiPriority w:val="99"/>
    <w:semiHidden/>
    <w:unhideWhenUsed/>
    <w:rsid w:val="0069490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94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90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94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901"/>
    <w:rPr>
      <w:rFonts w:ascii="Calibri" w:eastAsia="Calibri" w:hAnsi="Calibri" w:cs="Times New Roman"/>
    </w:rPr>
  </w:style>
  <w:style w:type="paragraph" w:customStyle="1" w:styleId="Default">
    <w:name w:val="Default"/>
    <w:rsid w:val="00694901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1"/>
    <w:qFormat/>
    <w:rsid w:val="00694901"/>
    <w:pPr>
      <w:spacing w:after="160" w:line="259" w:lineRule="auto"/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694901"/>
    <w:pPr>
      <w:widowControl w:val="0"/>
      <w:autoSpaceDE w:val="0"/>
      <w:autoSpaceDN w:val="0"/>
      <w:spacing w:after="0" w:line="240" w:lineRule="auto"/>
    </w:pPr>
    <w:rPr>
      <w:rFonts w:ascii="Bookman Old Style" w:eastAsia="Bookman Old Style" w:hAnsi="Bookman Old Style" w:cs="Bookman Old Style"/>
      <w:sz w:val="16"/>
      <w:szCs w:val="16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94901"/>
    <w:rPr>
      <w:rFonts w:ascii="Bookman Old Style" w:eastAsia="Bookman Old Style" w:hAnsi="Bookman Old Style" w:cs="Bookman Old Style"/>
      <w:sz w:val="16"/>
      <w:szCs w:val="16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901"/>
    <w:pPr>
      <w:spacing w:after="60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94901"/>
    <w:rPr>
      <w:rFonts w:ascii="Calibri Light" w:eastAsia="Times New Roman" w:hAnsi="Calibri Light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 T.</dc:creator>
  <cp:keywords/>
  <dc:description/>
  <cp:lastModifiedBy>Priya</cp:lastModifiedBy>
  <cp:revision>4</cp:revision>
  <dcterms:created xsi:type="dcterms:W3CDTF">2021-05-11T04:52:00Z</dcterms:created>
  <dcterms:modified xsi:type="dcterms:W3CDTF">2021-05-26T07:27:00Z</dcterms:modified>
</cp:coreProperties>
</file>